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C32C4" w14:textId="77777777" w:rsidR="00BE272F" w:rsidRPr="00291AC2" w:rsidRDefault="00BE272F" w:rsidP="00980637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291AC2">
        <w:rPr>
          <w:rFonts w:ascii="Times New Roman" w:hAnsi="Times New Roman" w:cs="Times New Roman"/>
          <w:b/>
          <w:bCs/>
        </w:rPr>
        <w:t xml:space="preserve">Supplemental Table 1. Prevalence of PTHP in the chronic phase after </w:t>
      </w:r>
      <w:r>
        <w:rPr>
          <w:rFonts w:ascii="Times New Roman" w:hAnsi="Times New Roman" w:cs="Times New Roman"/>
          <w:b/>
          <w:bCs/>
        </w:rPr>
        <w:t>TBI</w:t>
      </w:r>
      <w:r w:rsidRPr="00291AC2">
        <w:rPr>
          <w:rFonts w:ascii="Times New Roman" w:hAnsi="Times New Roman" w:cs="Times New Roman"/>
          <w:b/>
          <w:bCs/>
        </w:rPr>
        <w:t xml:space="preserve"> in children and adolescents.</w:t>
      </w:r>
      <w:r w:rsidRPr="00291AC2">
        <w:rPr>
          <w:rFonts w:ascii="Times New Roman" w:hAnsi="Times New Roman" w:cs="Times New Roman"/>
        </w:rPr>
        <w:t xml:space="preserve"> Studies included in this table were those that reported only anterior pituitary deficiencies in the chronic phase after TBI. Studies that reported non-anterior pituitary deficiencies, including diabetes insipidus, were excluded. If possible, for studies that reported both anterior and non-anterior pituitary deficiencies, prevalence rates for anterior pituitary deficiencies were extracted and reported here. GHD was required to be diagnosed using a stimulation test, adhering to the cutoff value of &lt;10 </w:t>
      </w:r>
      <w:proofErr w:type="spellStart"/>
      <w:r w:rsidRPr="00291AC2">
        <w:rPr>
          <w:rFonts w:ascii="Times New Roman" w:hAnsi="Times New Roman" w:cs="Times New Roman"/>
        </w:rPr>
        <w:t>μg</w:t>
      </w:r>
      <w:proofErr w:type="spellEnd"/>
      <w:r w:rsidRPr="00291AC2">
        <w:rPr>
          <w:rFonts w:ascii="Times New Roman" w:hAnsi="Times New Roman" w:cs="Times New Roman"/>
        </w:rPr>
        <w:t>/L suggested in the GH Research Society guidelines published in 2000.</w:t>
      </w:r>
      <w:r w:rsidRPr="007F4F4B">
        <w:rPr>
          <w:rFonts w:ascii="Times New Roman" w:hAnsi="Times New Roman" w:cs="Times New Roman"/>
          <w:noProof/>
          <w:vertAlign w:val="superscript"/>
        </w:rPr>
        <w:t>1</w:t>
      </w:r>
      <w:r w:rsidRPr="00291AC2">
        <w:rPr>
          <w:rFonts w:ascii="Times New Roman" w:hAnsi="Times New Roman" w:cs="Times New Roman"/>
        </w:rPr>
        <w:t xml:space="preserve"> For studies that reported GHD prevalence rates based on more or less stringent thresholds, these guidelines were retroactively </w:t>
      </w:r>
      <w:proofErr w:type="gramStart"/>
      <w:r w:rsidRPr="00291AC2">
        <w:rPr>
          <w:rFonts w:ascii="Times New Roman" w:hAnsi="Times New Roman" w:cs="Times New Roman"/>
        </w:rPr>
        <w:t>applied</w:t>
      </w:r>
      <w:proofErr w:type="gramEnd"/>
      <w:r w:rsidRPr="00291AC2">
        <w:rPr>
          <w:rFonts w:ascii="Times New Roman" w:hAnsi="Times New Roman" w:cs="Times New Roman"/>
        </w:rPr>
        <w:t xml:space="preserve"> and the resulting prevalence rates reported in this table.</w:t>
      </w:r>
      <w:r w:rsidRPr="00314E04">
        <w:rPr>
          <w:rFonts w:ascii="Times New Roman" w:hAnsi="Times New Roman" w:cs="Times New Roman"/>
          <w:i/>
          <w:iCs/>
        </w:rPr>
        <w:t xml:space="preserve"> </w:t>
      </w:r>
      <w:r w:rsidRPr="00291AC2">
        <w:rPr>
          <w:rFonts w:ascii="Times New Roman" w:hAnsi="Times New Roman" w:cs="Times New Roman"/>
          <w:i/>
          <w:iCs/>
        </w:rPr>
        <w:t xml:space="preserve">ACTH, adrenocorticotropic hormone; </w:t>
      </w:r>
      <w:r>
        <w:rPr>
          <w:rFonts w:ascii="Times New Roman" w:hAnsi="Times New Roman" w:cs="Times New Roman"/>
          <w:i/>
          <w:iCs/>
        </w:rPr>
        <w:t>FSH, follicle-stimulating hormone; FT</w:t>
      </w:r>
      <w:r w:rsidRPr="00283E01">
        <w:rPr>
          <w:rFonts w:ascii="Times New Roman" w:hAnsi="Times New Roman" w:cs="Times New Roman"/>
          <w:i/>
          <w:iCs/>
          <w:vertAlign w:val="subscript"/>
        </w:rPr>
        <w:t>4</w:t>
      </w:r>
      <w:r>
        <w:rPr>
          <w:rFonts w:ascii="Times New Roman" w:hAnsi="Times New Roman" w:cs="Times New Roman"/>
          <w:i/>
          <w:iCs/>
        </w:rPr>
        <w:t xml:space="preserve">, free [unbound] thyroxine; GCS, Glasgow Coma Score; </w:t>
      </w:r>
      <w:r w:rsidRPr="00291AC2">
        <w:rPr>
          <w:rFonts w:ascii="Times New Roman" w:hAnsi="Times New Roman" w:cs="Times New Roman"/>
          <w:i/>
          <w:iCs/>
        </w:rPr>
        <w:t xml:space="preserve">GH, growth hormone; GHD, growth hormone deficiency; </w:t>
      </w:r>
      <w:r>
        <w:rPr>
          <w:rFonts w:ascii="Times New Roman" w:hAnsi="Times New Roman" w:cs="Times New Roman"/>
          <w:i/>
          <w:iCs/>
        </w:rPr>
        <w:t xml:space="preserve">LH, luteinizing hormone; PTHP, post-traumatic hypopituitarism; TBI, traumatic brain injury; </w:t>
      </w:r>
      <w:r w:rsidRPr="00291AC2">
        <w:rPr>
          <w:rFonts w:ascii="Times New Roman" w:hAnsi="Times New Roman" w:cs="Times New Roman"/>
          <w:i/>
          <w:iCs/>
        </w:rPr>
        <w:t>TSH, thyroid-stimulating hormone</w:t>
      </w:r>
      <w:r>
        <w:rPr>
          <w:rFonts w:ascii="Times New Roman" w:hAnsi="Times New Roman" w:cs="Times New Roman"/>
          <w:i/>
          <w:iCs/>
        </w:rPr>
        <w:t>.</w:t>
      </w:r>
    </w:p>
    <w:p w14:paraId="13B43EC8" w14:textId="77777777" w:rsidR="00BE272F" w:rsidRDefault="00BE272F" w:rsidP="00980637">
      <w:r>
        <w:br w:type="page"/>
      </w:r>
    </w:p>
    <w:tbl>
      <w:tblPr>
        <w:tblStyle w:val="TableGrid"/>
        <w:tblW w:w="11249" w:type="dxa"/>
        <w:tblLook w:val="04A0" w:firstRow="1" w:lastRow="0" w:firstColumn="1" w:lastColumn="0" w:noHBand="0" w:noVBand="1"/>
      </w:tblPr>
      <w:tblGrid>
        <w:gridCol w:w="2596"/>
        <w:gridCol w:w="1337"/>
        <w:gridCol w:w="2902"/>
        <w:gridCol w:w="2002"/>
        <w:gridCol w:w="2412"/>
      </w:tblGrid>
      <w:tr w:rsidR="00BE272F" w:rsidRPr="00291AC2" w14:paraId="2E655990" w14:textId="77777777" w:rsidTr="005D3D29">
        <w:trPr>
          <w:trHeight w:val="198"/>
        </w:trPr>
        <w:tc>
          <w:tcPr>
            <w:tcW w:w="2596" w:type="dxa"/>
          </w:tcPr>
          <w:p w14:paraId="04D92D44" w14:textId="77777777" w:rsidR="00BE272F" w:rsidRPr="00291AC2" w:rsidRDefault="00BE272F" w:rsidP="000710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Citation</w:t>
            </w:r>
          </w:p>
        </w:tc>
        <w:tc>
          <w:tcPr>
            <w:tcW w:w="1337" w:type="dxa"/>
          </w:tcPr>
          <w:p w14:paraId="1AAA3C6F" w14:textId="77777777" w:rsidR="00BE272F" w:rsidRPr="00291AC2" w:rsidRDefault="00BE272F" w:rsidP="000710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902" w:type="dxa"/>
          </w:tcPr>
          <w:p w14:paraId="0FDD20AE" w14:textId="77777777" w:rsidR="00BE272F" w:rsidRPr="00291AC2" w:rsidRDefault="00BE272F" w:rsidP="000710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iciencies reported</w:t>
            </w:r>
          </w:p>
        </w:tc>
        <w:tc>
          <w:tcPr>
            <w:tcW w:w="2002" w:type="dxa"/>
          </w:tcPr>
          <w:p w14:paraId="313B6916" w14:textId="77777777" w:rsidR="00BE272F" w:rsidRPr="00291AC2" w:rsidRDefault="00BE272F" w:rsidP="000710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PTHP</w:t>
            </w:r>
          </w:p>
        </w:tc>
        <w:tc>
          <w:tcPr>
            <w:tcW w:w="2412" w:type="dxa"/>
          </w:tcPr>
          <w:p w14:paraId="4F3B3B78" w14:textId="77777777" w:rsidR="00BE272F" w:rsidRPr="00291AC2" w:rsidRDefault="00BE272F" w:rsidP="000710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es</w:t>
            </w:r>
          </w:p>
        </w:tc>
      </w:tr>
      <w:tr w:rsidR="00BE272F" w:rsidRPr="00291AC2" w14:paraId="2B47069F" w14:textId="77777777" w:rsidTr="005D3D29">
        <w:trPr>
          <w:trHeight w:val="409"/>
        </w:trPr>
        <w:tc>
          <w:tcPr>
            <w:tcW w:w="2596" w:type="dxa"/>
          </w:tcPr>
          <w:p w14:paraId="0129C388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Aimaretti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 G, et al. (2005)</w:t>
            </w:r>
            <w:r w:rsidRPr="007F4F4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37" w:type="dxa"/>
          </w:tcPr>
          <w:p w14:paraId="3A3EE032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902" w:type="dxa"/>
          </w:tcPr>
          <w:p w14:paraId="192BA2F4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GHD, secondary hypogonadism, secondary </w:t>
            </w: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hypocortisolism</w:t>
            </w:r>
            <w:proofErr w:type="spellEnd"/>
          </w:p>
        </w:tc>
        <w:tc>
          <w:tcPr>
            <w:tcW w:w="2002" w:type="dxa"/>
          </w:tcPr>
          <w:p w14:paraId="3A171FD7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3 months: 30%</w:t>
            </w:r>
          </w:p>
          <w:p w14:paraId="242D5399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12 months: 30%</w:t>
            </w:r>
          </w:p>
        </w:tc>
        <w:tc>
          <w:tcPr>
            <w:tcW w:w="2412" w:type="dxa"/>
          </w:tcPr>
          <w:p w14:paraId="79ECDBE9" w14:textId="77777777" w:rsidR="00BE272F" w:rsidRPr="00291AC2" w:rsidRDefault="00BE272F" w:rsidP="000710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BI severity (based on GCS):</w:t>
            </w:r>
          </w:p>
          <w:p w14:paraId="0EBD76DA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Mild: 10 patients </w:t>
            </w:r>
          </w:p>
          <w:p w14:paraId="158550C1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Moderate: 6 patients</w:t>
            </w:r>
          </w:p>
          <w:p w14:paraId="3677C17F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Severe: 7 patients</w:t>
            </w:r>
          </w:p>
        </w:tc>
      </w:tr>
      <w:tr w:rsidR="00BE272F" w:rsidRPr="00291AC2" w14:paraId="1AFEBD3E" w14:textId="77777777" w:rsidTr="005D3D29">
        <w:trPr>
          <w:trHeight w:val="818"/>
        </w:trPr>
        <w:tc>
          <w:tcPr>
            <w:tcW w:w="2596" w:type="dxa"/>
          </w:tcPr>
          <w:p w14:paraId="5ED5C14D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Bellone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 S, et al. (2013)</w:t>
            </w:r>
            <w:r w:rsidRPr="007F4F4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37" w:type="dxa"/>
          </w:tcPr>
          <w:p w14:paraId="49658203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902" w:type="dxa"/>
          </w:tcPr>
          <w:p w14:paraId="56397B2A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GHD, FSH/LH deficiency, secondary </w:t>
            </w: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hypocortisolism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, secondary hypothyroidism, TS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ficiency</w:t>
            </w: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, precocious puberty</w:t>
            </w:r>
          </w:p>
        </w:tc>
        <w:tc>
          <w:tcPr>
            <w:tcW w:w="2002" w:type="dxa"/>
          </w:tcPr>
          <w:p w14:paraId="7636DE6F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2412" w:type="dxa"/>
          </w:tcPr>
          <w:p w14:paraId="320042E8" w14:textId="77777777" w:rsidR="00BE272F" w:rsidRPr="00291AC2" w:rsidRDefault="00BE272F" w:rsidP="000710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BI severity (based on GCS):</w:t>
            </w:r>
          </w:p>
          <w:p w14:paraId="4F139E6A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Mild: 40 patients</w:t>
            </w:r>
          </w:p>
          <w:p w14:paraId="3EB12412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Moderate: 11 patients</w:t>
            </w:r>
          </w:p>
          <w:p w14:paraId="2CC19F08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Severe: 19 patients</w:t>
            </w:r>
          </w:p>
        </w:tc>
      </w:tr>
      <w:tr w:rsidR="00BE272F" w:rsidRPr="00291AC2" w14:paraId="21B0EFB9" w14:textId="77777777" w:rsidTr="005D3D29">
        <w:trPr>
          <w:trHeight w:val="409"/>
        </w:trPr>
        <w:tc>
          <w:tcPr>
            <w:tcW w:w="2596" w:type="dxa"/>
          </w:tcPr>
          <w:p w14:paraId="39AEA401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Casano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-Sancho P, et al. (2013)</w:t>
            </w:r>
            <w:r w:rsidRPr="007F4F4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337" w:type="dxa"/>
          </w:tcPr>
          <w:p w14:paraId="7BD681D7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902" w:type="dxa"/>
          </w:tcPr>
          <w:p w14:paraId="6F40203F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GHD</w:t>
            </w:r>
          </w:p>
        </w:tc>
        <w:tc>
          <w:tcPr>
            <w:tcW w:w="2002" w:type="dxa"/>
          </w:tcPr>
          <w:p w14:paraId="0A21F691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3 months: 47.8%</w:t>
            </w:r>
          </w:p>
          <w:p w14:paraId="53FCDEE2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12 months: 34.7%</w:t>
            </w:r>
          </w:p>
        </w:tc>
        <w:tc>
          <w:tcPr>
            <w:tcW w:w="2412" w:type="dxa"/>
          </w:tcPr>
          <w:p w14:paraId="26FF6583" w14:textId="77777777" w:rsidR="00BE272F" w:rsidRPr="00291AC2" w:rsidRDefault="00BE272F" w:rsidP="000710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BI severity (based on GCS):</w:t>
            </w:r>
          </w:p>
          <w:p w14:paraId="2EE60B29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Mild: 8 patients</w:t>
            </w:r>
          </w:p>
          <w:p w14:paraId="4A47030E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Moderate: 7 patients</w:t>
            </w:r>
          </w:p>
          <w:p w14:paraId="214CFDCA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Severe: 22 patients</w:t>
            </w:r>
          </w:p>
        </w:tc>
      </w:tr>
      <w:tr w:rsidR="00BE272F" w:rsidRPr="00291AC2" w14:paraId="46E6B34E" w14:textId="77777777" w:rsidTr="005D3D29">
        <w:trPr>
          <w:trHeight w:val="409"/>
        </w:trPr>
        <w:tc>
          <w:tcPr>
            <w:tcW w:w="2596" w:type="dxa"/>
          </w:tcPr>
          <w:p w14:paraId="1BE94EAC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Daskas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 N, et al. (2019)</w:t>
            </w:r>
            <w:r w:rsidRPr="007F4F4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337" w:type="dxa"/>
          </w:tcPr>
          <w:p w14:paraId="607BD461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902" w:type="dxa"/>
            <w:shd w:val="clear" w:color="auto" w:fill="auto"/>
          </w:tcPr>
          <w:p w14:paraId="098F7A6A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GHD, suboptimal cortisol response</w:t>
            </w:r>
          </w:p>
        </w:tc>
        <w:tc>
          <w:tcPr>
            <w:tcW w:w="2002" w:type="dxa"/>
            <w:shd w:val="clear" w:color="auto" w:fill="auto"/>
          </w:tcPr>
          <w:p w14:paraId="6057DA92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28%</w:t>
            </w:r>
          </w:p>
        </w:tc>
        <w:tc>
          <w:tcPr>
            <w:tcW w:w="2412" w:type="dxa"/>
          </w:tcPr>
          <w:p w14:paraId="2568F75F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E272F" w:rsidRPr="00291AC2" w14:paraId="3A32B2FB" w14:textId="77777777" w:rsidTr="005D3D29">
        <w:trPr>
          <w:trHeight w:val="409"/>
        </w:trPr>
        <w:tc>
          <w:tcPr>
            <w:tcW w:w="2596" w:type="dxa"/>
          </w:tcPr>
          <w:p w14:paraId="1B798F3B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Heather NL, et al. (2012)</w:t>
            </w:r>
            <w:r w:rsidRPr="007F4F4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337" w:type="dxa"/>
          </w:tcPr>
          <w:p w14:paraId="21788062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2902" w:type="dxa"/>
          </w:tcPr>
          <w:p w14:paraId="26E2010D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GHD, ACTH deficiency, precocious puberty, hypothyroidism</w:t>
            </w:r>
          </w:p>
        </w:tc>
        <w:tc>
          <w:tcPr>
            <w:tcW w:w="2002" w:type="dxa"/>
          </w:tcPr>
          <w:p w14:paraId="474F1435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33%</w:t>
            </w:r>
          </w:p>
        </w:tc>
        <w:tc>
          <w:tcPr>
            <w:tcW w:w="2412" w:type="dxa"/>
          </w:tcPr>
          <w:p w14:paraId="3FC70FD8" w14:textId="77777777" w:rsidR="00BE272F" w:rsidRPr="00291AC2" w:rsidRDefault="00BE272F" w:rsidP="000710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BI severity (based on GCS):</w:t>
            </w:r>
          </w:p>
          <w:p w14:paraId="52B79C19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Mild: 109 patients</w:t>
            </w:r>
          </w:p>
          <w:p w14:paraId="68EC419F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Moderate: 35 patients</w:t>
            </w:r>
          </w:p>
          <w:p w14:paraId="4A9E6919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Severe: 54 patients</w:t>
            </w:r>
          </w:p>
        </w:tc>
      </w:tr>
      <w:tr w:rsidR="00BE272F" w:rsidRPr="00291AC2" w14:paraId="0E44475E" w14:textId="77777777" w:rsidTr="005D3D29">
        <w:trPr>
          <w:trHeight w:val="397"/>
        </w:trPr>
        <w:tc>
          <w:tcPr>
            <w:tcW w:w="2596" w:type="dxa"/>
          </w:tcPr>
          <w:p w14:paraId="46092B4A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Kaulfers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 AD, et al. (2010)</w:t>
            </w:r>
            <w:r w:rsidRPr="007F4F4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337" w:type="dxa"/>
          </w:tcPr>
          <w:p w14:paraId="68CE8322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6 months: 24</w:t>
            </w:r>
          </w:p>
          <w:p w14:paraId="5589939B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12 months: 21</w:t>
            </w:r>
          </w:p>
        </w:tc>
        <w:tc>
          <w:tcPr>
            <w:tcW w:w="2902" w:type="dxa"/>
          </w:tcPr>
          <w:p w14:paraId="19F07C80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Low TSH surge, low FT</w:t>
            </w:r>
            <w:r w:rsidRPr="00283E0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, precocious puberty</w:t>
            </w:r>
          </w:p>
        </w:tc>
        <w:tc>
          <w:tcPr>
            <w:tcW w:w="2002" w:type="dxa"/>
          </w:tcPr>
          <w:p w14:paraId="39E4F026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6 months: 58%</w:t>
            </w:r>
          </w:p>
          <w:p w14:paraId="1EDDBDBE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12 months: 29%</w:t>
            </w:r>
          </w:p>
        </w:tc>
        <w:tc>
          <w:tcPr>
            <w:tcW w:w="2412" w:type="dxa"/>
          </w:tcPr>
          <w:p w14:paraId="3BC4F6FE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E272F" w:rsidRPr="00291AC2" w14:paraId="5BA6CC84" w14:textId="77777777" w:rsidTr="005D3D29">
        <w:trPr>
          <w:trHeight w:val="397"/>
        </w:trPr>
        <w:tc>
          <w:tcPr>
            <w:tcW w:w="2596" w:type="dxa"/>
          </w:tcPr>
          <w:p w14:paraId="6C72937F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Khadr SN, et al. (2010)</w:t>
            </w:r>
            <w:r w:rsidRPr="007F4F4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337" w:type="dxa"/>
          </w:tcPr>
          <w:p w14:paraId="029171BE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902" w:type="dxa"/>
          </w:tcPr>
          <w:p w14:paraId="20C52A37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GHD, low cortisol, prolactin deficiency</w:t>
            </w:r>
          </w:p>
        </w:tc>
        <w:tc>
          <w:tcPr>
            <w:tcW w:w="2002" w:type="dxa"/>
          </w:tcPr>
          <w:p w14:paraId="46F14F8E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39%</w:t>
            </w:r>
          </w:p>
        </w:tc>
        <w:tc>
          <w:tcPr>
            <w:tcW w:w="2412" w:type="dxa"/>
          </w:tcPr>
          <w:p w14:paraId="3285E7AF" w14:textId="77777777" w:rsidR="00BE272F" w:rsidRPr="00291AC2" w:rsidRDefault="00BE272F" w:rsidP="000710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BI severity (based on GCS):</w:t>
            </w:r>
          </w:p>
          <w:p w14:paraId="5615EA08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Mild: 6 patients</w:t>
            </w:r>
          </w:p>
          <w:p w14:paraId="21C01D5C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Moderate: 15 patients</w:t>
            </w:r>
          </w:p>
          <w:p w14:paraId="62330DD7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Severe: 12 patients</w:t>
            </w:r>
          </w:p>
        </w:tc>
      </w:tr>
      <w:tr w:rsidR="00BE272F" w:rsidRPr="00291AC2" w14:paraId="046F3D20" w14:textId="77777777" w:rsidTr="005D3D29">
        <w:trPr>
          <w:trHeight w:val="409"/>
        </w:trPr>
        <w:tc>
          <w:tcPr>
            <w:tcW w:w="2596" w:type="dxa"/>
          </w:tcPr>
          <w:p w14:paraId="2900D4DF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Norwood KW, et al. (2010)</w:t>
            </w:r>
            <w:r w:rsidRPr="007F4F4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337" w:type="dxa"/>
          </w:tcPr>
          <w:p w14:paraId="1FF33E96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902" w:type="dxa"/>
          </w:tcPr>
          <w:p w14:paraId="51B4D696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GHD</w:t>
            </w:r>
          </w:p>
        </w:tc>
        <w:tc>
          <w:tcPr>
            <w:tcW w:w="2002" w:type="dxa"/>
          </w:tcPr>
          <w:p w14:paraId="21990705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31%</w:t>
            </w:r>
          </w:p>
        </w:tc>
        <w:tc>
          <w:tcPr>
            <w:tcW w:w="2412" w:type="dxa"/>
          </w:tcPr>
          <w:p w14:paraId="06AF0C15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E272F" w:rsidRPr="00291AC2" w14:paraId="0288787D" w14:textId="77777777" w:rsidTr="005D3D29">
        <w:trPr>
          <w:trHeight w:val="409"/>
        </w:trPr>
        <w:tc>
          <w:tcPr>
            <w:tcW w:w="2596" w:type="dxa"/>
          </w:tcPr>
          <w:p w14:paraId="3A88B0A5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Personnier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 C, et al. (2014)</w:t>
            </w:r>
            <w:r w:rsidRPr="007F4F4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337" w:type="dxa"/>
          </w:tcPr>
          <w:p w14:paraId="28ED7060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2902" w:type="dxa"/>
          </w:tcPr>
          <w:p w14:paraId="37FCE2D3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GHD, TSH deficiency, ACTH deficiency</w:t>
            </w:r>
          </w:p>
        </w:tc>
        <w:tc>
          <w:tcPr>
            <w:tcW w:w="2002" w:type="dxa"/>
          </w:tcPr>
          <w:p w14:paraId="7B968B38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31% </w:t>
            </w:r>
          </w:p>
        </w:tc>
        <w:tc>
          <w:tcPr>
            <w:tcW w:w="2412" w:type="dxa"/>
          </w:tcPr>
          <w:p w14:paraId="5967E9FD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Only included patients with severe TBI</w:t>
            </w:r>
          </w:p>
        </w:tc>
      </w:tr>
      <w:tr w:rsidR="00BE272F" w:rsidRPr="00291AC2" w14:paraId="178B11C2" w14:textId="77777777" w:rsidTr="005D3D29">
        <w:trPr>
          <w:trHeight w:val="409"/>
        </w:trPr>
        <w:tc>
          <w:tcPr>
            <w:tcW w:w="2596" w:type="dxa"/>
          </w:tcPr>
          <w:p w14:paraId="48830443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Ulutabanca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 H, et al. (2014)</w:t>
            </w:r>
            <w:r w:rsidRPr="007F4F4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337" w:type="dxa"/>
          </w:tcPr>
          <w:p w14:paraId="654768AA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902" w:type="dxa"/>
          </w:tcPr>
          <w:p w14:paraId="7F8728EE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G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, AC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ficiency</w:t>
            </w:r>
          </w:p>
        </w:tc>
        <w:tc>
          <w:tcPr>
            <w:tcW w:w="2002" w:type="dxa"/>
          </w:tcPr>
          <w:p w14:paraId="7F3A373B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13.3%</w:t>
            </w:r>
          </w:p>
        </w:tc>
        <w:tc>
          <w:tcPr>
            <w:tcW w:w="2412" w:type="dxa"/>
          </w:tcPr>
          <w:p w14:paraId="7765CD8A" w14:textId="77777777" w:rsidR="00BE272F" w:rsidRPr="00291AC2" w:rsidRDefault="00BE272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4D35053C" w14:textId="77777777" w:rsidR="00BE272F" w:rsidRPr="00291AC2" w:rsidRDefault="00BE272F" w:rsidP="00980637">
      <w:pPr>
        <w:spacing w:after="0" w:line="240" w:lineRule="auto"/>
        <w:contextualSpacing/>
        <w:rPr>
          <w:rFonts w:ascii="Times New Roman" w:hAnsi="Times New Roman" w:cs="Times New Roman"/>
          <w:i/>
          <w:iCs/>
        </w:rPr>
      </w:pPr>
      <w:r w:rsidRPr="00291AC2">
        <w:rPr>
          <w:rFonts w:ascii="Times New Roman" w:hAnsi="Times New Roman" w:cs="Times New Roman"/>
          <w:i/>
          <w:iCs/>
        </w:rPr>
        <w:br w:type="page"/>
      </w:r>
    </w:p>
    <w:p w14:paraId="0616ACC3" w14:textId="77777777" w:rsidR="00BE272F" w:rsidRPr="00C61E71" w:rsidRDefault="00BE272F">
      <w:pPr>
        <w:rPr>
          <w:rFonts w:ascii="Times New Roman" w:hAnsi="Times New Roman" w:cs="Times New Roman"/>
          <w:b/>
          <w:bCs/>
        </w:rPr>
      </w:pPr>
      <w:r w:rsidRPr="00C61E71">
        <w:rPr>
          <w:rFonts w:ascii="Times New Roman" w:hAnsi="Times New Roman" w:cs="Times New Roman"/>
          <w:b/>
          <w:bCs/>
        </w:rPr>
        <w:lastRenderedPageBreak/>
        <w:t>References</w:t>
      </w:r>
    </w:p>
    <w:p w14:paraId="2EEE5FC6" w14:textId="77777777" w:rsidR="00BE272F" w:rsidRPr="00BC09E8" w:rsidRDefault="00BE272F" w:rsidP="00BC09E8">
      <w:pPr>
        <w:pStyle w:val="EndNoteBibliography"/>
        <w:spacing w:after="240"/>
        <w:ind w:left="360" w:hanging="360"/>
        <w:rPr>
          <w:rFonts w:ascii="Times New Roman" w:hAnsi="Times New Roman" w:cs="Times New Roman"/>
        </w:rPr>
      </w:pPr>
      <w:r w:rsidRPr="00BC09E8">
        <w:rPr>
          <w:rFonts w:ascii="Times New Roman" w:hAnsi="Times New Roman" w:cs="Times New Roman"/>
        </w:rPr>
        <w:t>1. Growth Hormone Research Society. Consensus guidelines for the diagnosis and treatment of growth hormone (GH) deficiency in childhood and adolescence: Summary statement of the GH Research Society. J Clin Endocrinol Metab 2000;85(11),3990-3993. doi:10.1210/jcem.85.11.6984.</w:t>
      </w:r>
    </w:p>
    <w:p w14:paraId="09DD0BD8" w14:textId="77777777" w:rsidR="00BE272F" w:rsidRPr="00BC09E8" w:rsidRDefault="00BE272F" w:rsidP="00BC09E8">
      <w:pPr>
        <w:pStyle w:val="EndNoteBibliography"/>
        <w:spacing w:after="240"/>
        <w:ind w:left="360" w:hanging="360"/>
        <w:rPr>
          <w:rFonts w:ascii="Times New Roman" w:hAnsi="Times New Roman" w:cs="Times New Roman"/>
        </w:rPr>
      </w:pPr>
      <w:r w:rsidRPr="00BC09E8">
        <w:rPr>
          <w:rFonts w:ascii="Times New Roman" w:hAnsi="Times New Roman" w:cs="Times New Roman"/>
        </w:rPr>
        <w:t>2. Aimaretti G, Ambrosio MR, Di Somma C, et al. Hypopituitarism induced by traumatic brain injury in the transition phase. J Endocrinol Invest 2005;28(11),984-989. doi:10.1007/BF03345336.</w:t>
      </w:r>
    </w:p>
    <w:p w14:paraId="001C19F1" w14:textId="77777777" w:rsidR="00BE272F" w:rsidRPr="00BC09E8" w:rsidRDefault="00BE272F" w:rsidP="00BC09E8">
      <w:pPr>
        <w:pStyle w:val="EndNoteBibliography"/>
        <w:spacing w:after="240"/>
        <w:ind w:left="360" w:hanging="360"/>
        <w:rPr>
          <w:rFonts w:ascii="Times New Roman" w:hAnsi="Times New Roman" w:cs="Times New Roman"/>
        </w:rPr>
      </w:pPr>
      <w:r w:rsidRPr="00BC09E8">
        <w:rPr>
          <w:rFonts w:ascii="Times New Roman" w:hAnsi="Times New Roman" w:cs="Times New Roman"/>
        </w:rPr>
        <w:t>3. Bellone S, Einaudi S, Caputo M, et al. Measurement of height velocity is an useful marker for monitoring pituitary function in patients who had traumatic brain injury. Pituitary 2013;16(4),499-506. doi:10.1007/s11102-012-0446-0.</w:t>
      </w:r>
    </w:p>
    <w:p w14:paraId="511BD611" w14:textId="77777777" w:rsidR="00BE272F" w:rsidRPr="00BC09E8" w:rsidRDefault="00BE272F" w:rsidP="00BC09E8">
      <w:pPr>
        <w:pStyle w:val="EndNoteBibliography"/>
        <w:spacing w:after="240"/>
        <w:ind w:left="360" w:hanging="360"/>
        <w:rPr>
          <w:rFonts w:ascii="Times New Roman" w:hAnsi="Times New Roman" w:cs="Times New Roman"/>
        </w:rPr>
      </w:pPr>
      <w:r w:rsidRPr="00BC09E8">
        <w:rPr>
          <w:rFonts w:ascii="Times New Roman" w:hAnsi="Times New Roman" w:cs="Times New Roman"/>
        </w:rPr>
        <w:t>4. Casano-Sancho P, Suarez L, Ibanez L, et al. Pituitary dysfunction after traumatic brain injury in children: Is there a need for ongoing endocrine assessment? Clin Endocrinol (Oxf) 2013;79(6),853-858. doi:10.1111/cen.12237.</w:t>
      </w:r>
    </w:p>
    <w:p w14:paraId="33F027C4" w14:textId="77777777" w:rsidR="00BE272F" w:rsidRPr="00BC09E8" w:rsidRDefault="00BE272F" w:rsidP="00BC09E8">
      <w:pPr>
        <w:pStyle w:val="EndNoteBibliography"/>
        <w:spacing w:after="240"/>
        <w:ind w:left="360" w:hanging="360"/>
        <w:rPr>
          <w:rFonts w:ascii="Times New Roman" w:hAnsi="Times New Roman" w:cs="Times New Roman"/>
        </w:rPr>
      </w:pPr>
      <w:r w:rsidRPr="00BC09E8">
        <w:rPr>
          <w:rFonts w:ascii="Times New Roman" w:hAnsi="Times New Roman" w:cs="Times New Roman"/>
        </w:rPr>
        <w:t>5. Daskas N, Sharples P, Likeman M, et al. Growth hormone secretion, fatigue and quality of life after childhood traumatic brain injury. Eur J Endocrinol 2019;181(3),331-338. doi:10.1530/EJE-19-0166.</w:t>
      </w:r>
    </w:p>
    <w:p w14:paraId="1F32470C" w14:textId="77777777" w:rsidR="00BE272F" w:rsidRPr="00BC09E8" w:rsidRDefault="00BE272F" w:rsidP="00BC09E8">
      <w:pPr>
        <w:pStyle w:val="EndNoteBibliography"/>
        <w:spacing w:after="240"/>
        <w:ind w:left="360" w:hanging="360"/>
        <w:rPr>
          <w:rFonts w:ascii="Times New Roman" w:hAnsi="Times New Roman" w:cs="Times New Roman"/>
        </w:rPr>
      </w:pPr>
      <w:r w:rsidRPr="00BC09E8">
        <w:rPr>
          <w:rFonts w:ascii="Times New Roman" w:hAnsi="Times New Roman" w:cs="Times New Roman"/>
        </w:rPr>
        <w:t>6. Heather NL, Jefferies C, Hofman PL, et al. Permanent hypopituitarism is rare after structural traumatic brain injury in early childhood. J Clin Endocrinol Metab 2012;97(2),599-604. doi:10.1210/jc.2011-2284.</w:t>
      </w:r>
    </w:p>
    <w:p w14:paraId="66DC5DB7" w14:textId="77777777" w:rsidR="00BE272F" w:rsidRPr="00BC09E8" w:rsidRDefault="00BE272F" w:rsidP="00BC09E8">
      <w:pPr>
        <w:pStyle w:val="EndNoteBibliography"/>
        <w:spacing w:after="240"/>
        <w:ind w:left="360" w:hanging="360"/>
        <w:rPr>
          <w:rFonts w:ascii="Times New Roman" w:hAnsi="Times New Roman" w:cs="Times New Roman"/>
        </w:rPr>
      </w:pPr>
      <w:r w:rsidRPr="00BC09E8">
        <w:rPr>
          <w:rFonts w:ascii="Times New Roman" w:hAnsi="Times New Roman" w:cs="Times New Roman"/>
        </w:rPr>
        <w:t>7. Kaulfers AM, Backeljauw PF, Reifschneider K, et al. Endocrine dysfunction following traumatic brain injury in children. J Pediatr 2010;157(6),894-899. doi:10.1016/j.jpeds.2010.07.004.</w:t>
      </w:r>
    </w:p>
    <w:p w14:paraId="2F0424D3" w14:textId="77777777" w:rsidR="00BE272F" w:rsidRPr="00BC09E8" w:rsidRDefault="00BE272F" w:rsidP="00BC09E8">
      <w:pPr>
        <w:pStyle w:val="EndNoteBibliography"/>
        <w:spacing w:after="240"/>
        <w:ind w:left="360" w:hanging="360"/>
        <w:rPr>
          <w:rFonts w:ascii="Times New Roman" w:hAnsi="Times New Roman" w:cs="Times New Roman"/>
        </w:rPr>
      </w:pPr>
      <w:r w:rsidRPr="00BC09E8">
        <w:rPr>
          <w:rFonts w:ascii="Times New Roman" w:hAnsi="Times New Roman" w:cs="Times New Roman"/>
        </w:rPr>
        <w:t>8. Khadr SN, Crofton PM, Jones PA, et al. Evaluation of pituitary function after traumatic brain injury in childhood. Clin Endocrinol (Oxf) 2010;73(5),637-643. doi:10.1111/j.1365-2265.2010.03857.x.</w:t>
      </w:r>
    </w:p>
    <w:p w14:paraId="4D058958" w14:textId="77777777" w:rsidR="00BE272F" w:rsidRPr="00BC09E8" w:rsidRDefault="00BE272F" w:rsidP="00BC09E8">
      <w:pPr>
        <w:pStyle w:val="EndNoteBibliography"/>
        <w:spacing w:after="240"/>
        <w:ind w:left="360" w:hanging="360"/>
        <w:rPr>
          <w:rFonts w:ascii="Times New Roman" w:hAnsi="Times New Roman" w:cs="Times New Roman"/>
        </w:rPr>
      </w:pPr>
      <w:r w:rsidRPr="00BC09E8">
        <w:rPr>
          <w:rFonts w:ascii="Times New Roman" w:hAnsi="Times New Roman" w:cs="Times New Roman"/>
        </w:rPr>
        <w:t>9. Norwood KW, Deboer MD, Gurka MJ, et al. Traumatic brain injury in children and adolescents: Surveillance for pituitary dysfunction. Clin Pediatr (Phila) 2010;49(11),1044-1049. doi:10.1177/0009922810376234.</w:t>
      </w:r>
    </w:p>
    <w:p w14:paraId="6872D4E0" w14:textId="77777777" w:rsidR="00BE272F" w:rsidRPr="00BC09E8" w:rsidRDefault="00BE272F" w:rsidP="00BC09E8">
      <w:pPr>
        <w:pStyle w:val="EndNoteBibliography"/>
        <w:spacing w:after="240"/>
        <w:ind w:left="360" w:hanging="360"/>
        <w:rPr>
          <w:rFonts w:ascii="Times New Roman" w:hAnsi="Times New Roman" w:cs="Times New Roman"/>
        </w:rPr>
      </w:pPr>
      <w:r w:rsidRPr="00BC09E8">
        <w:rPr>
          <w:rFonts w:ascii="Times New Roman" w:hAnsi="Times New Roman" w:cs="Times New Roman"/>
        </w:rPr>
        <w:t>10. Personnier C, Crosnier H, Meyer P, et al. Prevalence of pituitary dysfunction after severe traumatic brain injury in children and adolescents: A large prospective study. J Clin Endocrinol Metab 2014;99(6),2052-2060. doi:10.1210/jc.2013-4129.</w:t>
      </w:r>
    </w:p>
    <w:p w14:paraId="185D8266" w14:textId="77777777" w:rsidR="00BE272F" w:rsidRPr="00BC09E8" w:rsidRDefault="00BE272F" w:rsidP="00BC09E8">
      <w:pPr>
        <w:pStyle w:val="EndNoteBibliography"/>
        <w:spacing w:after="240"/>
        <w:ind w:left="360" w:hanging="360"/>
        <w:rPr>
          <w:rFonts w:ascii="Times New Roman" w:hAnsi="Times New Roman" w:cs="Times New Roman"/>
        </w:rPr>
      </w:pPr>
      <w:r w:rsidRPr="00BC09E8">
        <w:rPr>
          <w:rFonts w:ascii="Times New Roman" w:hAnsi="Times New Roman" w:cs="Times New Roman"/>
        </w:rPr>
        <w:t>11. Ulutabanca H, Hatipoglu N, Tanriverdi F, et al. Prospective investigation of anterior pituitary function in the acute phase and 12 months after pediatric traumatic brain injury. Childs Nerv Syst 2014;30(6),1021-1028. doi:10.1007/s00381-013-2334-y.</w:t>
      </w:r>
    </w:p>
    <w:p w14:paraId="45BF5E11" w14:textId="77777777" w:rsidR="001D40FB" w:rsidRDefault="001D40FB"/>
    <w:sectPr w:rsidR="001D40FB" w:rsidSect="00BE27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E272F"/>
    <w:rsid w:val="001D40FB"/>
    <w:rsid w:val="00BE2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A224E"/>
  <w15:chartTrackingRefBased/>
  <w15:docId w15:val="{D38255DC-45FA-4AC7-A98B-BDBDA61F8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72F"/>
  </w:style>
  <w:style w:type="character" w:default="1" w:styleId="DefaultParagraphFont">
    <w:name w:val="Default Paragraph Font"/>
    <w:uiPriority w:val="1"/>
    <w:semiHidden/>
    <w:unhideWhenUsed/>
    <w:rsid w:val="00BE272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E272F"/>
  </w:style>
  <w:style w:type="character" w:styleId="CommentReference">
    <w:name w:val="annotation reference"/>
    <w:basedOn w:val="DefaultParagraphFont"/>
    <w:uiPriority w:val="99"/>
    <w:semiHidden/>
    <w:unhideWhenUsed/>
    <w:rsid w:val="00BE27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27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72F"/>
    <w:rPr>
      <w:sz w:val="20"/>
      <w:szCs w:val="20"/>
    </w:rPr>
  </w:style>
  <w:style w:type="table" w:styleId="TableGrid">
    <w:name w:val="Table Grid"/>
    <w:basedOn w:val="TableNormal"/>
    <w:uiPriority w:val="39"/>
    <w:rsid w:val="00BE2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E272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272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E27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272F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7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7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9</Words>
  <Characters>4275</Characters>
  <Application>Microsoft Office Word</Application>
  <DocSecurity>0</DocSecurity>
  <Lines>35</Lines>
  <Paragraphs>10</Paragraphs>
  <ScaleCrop>false</ScaleCrop>
  <Company/>
  <LinksUpToDate>false</LinksUpToDate>
  <CharactersWithSpaces>5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icant, Adele</dc:creator>
  <cp:keywords/>
  <dc:description/>
  <cp:lastModifiedBy>Musicant, Adele</cp:lastModifiedBy>
  <cp:revision>1</cp:revision>
  <dcterms:created xsi:type="dcterms:W3CDTF">2022-12-08T14:22:00Z</dcterms:created>
  <dcterms:modified xsi:type="dcterms:W3CDTF">2022-12-08T14:23:00Z</dcterms:modified>
</cp:coreProperties>
</file>